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9D0" w:rsidRDefault="0065742E" w:rsidP="00FA59D0">
      <w:r>
        <w:t>Supplementary Table</w:t>
      </w:r>
      <w:r w:rsidR="00EA6DD8">
        <w:t xml:space="preserve"> </w:t>
      </w:r>
      <w:r w:rsidR="002034D6">
        <w:rPr>
          <w:rFonts w:hint="eastAsia"/>
        </w:rPr>
        <w:t>2</w:t>
      </w:r>
      <w:r>
        <w:t>.</w:t>
      </w:r>
      <w:r w:rsidR="00FA59D0">
        <w:t xml:space="preserve"> Karyotype of control DLBCL.</w:t>
      </w:r>
    </w:p>
    <w:tbl>
      <w:tblPr>
        <w:tblStyle w:val="af1"/>
        <w:tblW w:w="11624" w:type="dxa"/>
        <w:tblInd w:w="-1281" w:type="dxa"/>
        <w:tblLook w:val="04A0" w:firstRow="1" w:lastRow="0" w:firstColumn="1" w:lastColumn="0" w:noHBand="0" w:noVBand="1"/>
      </w:tblPr>
      <w:tblGrid>
        <w:gridCol w:w="709"/>
        <w:gridCol w:w="10915"/>
      </w:tblGrid>
      <w:tr w:rsidR="00FA59D0" w:rsidTr="00FA59D0">
        <w:tc>
          <w:tcPr>
            <w:tcW w:w="709" w:type="dxa"/>
          </w:tcPr>
          <w:p w:rsidR="00FA59D0" w:rsidRPr="00FA59D0" w:rsidRDefault="00FA59D0" w:rsidP="006C6D89">
            <w:pPr>
              <w:jc w:val="center"/>
            </w:pPr>
            <w:r>
              <w:t>Case</w:t>
            </w:r>
          </w:p>
        </w:tc>
        <w:tc>
          <w:tcPr>
            <w:tcW w:w="10915" w:type="dxa"/>
          </w:tcPr>
          <w:p w:rsidR="00FA59D0" w:rsidRDefault="00FA59D0" w:rsidP="006C6D89">
            <w:pPr>
              <w:jc w:val="center"/>
            </w:pPr>
            <w:r>
              <w:rPr>
                <w:rFonts w:hint="eastAsia"/>
              </w:rPr>
              <w:t>Karyotype</w:t>
            </w:r>
          </w:p>
        </w:tc>
      </w:tr>
      <w:tr w:rsidR="00FA59D0" w:rsidRPr="00FA59D0" w:rsidTr="00FA59D0">
        <w:tc>
          <w:tcPr>
            <w:tcW w:w="709" w:type="dxa"/>
          </w:tcPr>
          <w:p w:rsidR="00FA59D0" w:rsidRPr="00FA59D0" w:rsidRDefault="00FA59D0" w:rsidP="006C6D89">
            <w:pPr>
              <w:jc w:val="center"/>
            </w:pPr>
            <w:r w:rsidRPr="00FA59D0">
              <w:rPr>
                <w:rFonts w:hint="eastAsia"/>
              </w:rPr>
              <w:t>1</w:t>
            </w:r>
          </w:p>
        </w:tc>
        <w:tc>
          <w:tcPr>
            <w:tcW w:w="10915" w:type="dxa"/>
          </w:tcPr>
          <w:p w:rsidR="00FA59D0" w:rsidRP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,XX,add(1)(p13),add(3</w:t>
            </w:r>
            <w:r w:rsidR="00F455A7">
              <w:rPr>
                <w:rFonts w:hint="eastAsia"/>
                <w:color w:val="000000"/>
                <w:sz w:val="22"/>
              </w:rPr>
              <w:t>)(q21),-6,-7,+mar[2] 46,XX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FA59D0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915" w:type="dxa"/>
          </w:tcPr>
          <w:p w:rsidR="00FA59D0" w:rsidRPr="00FA59D0" w:rsidRDefault="00FA59D0" w:rsidP="00FA59D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-46,X,-X,add(1)(q21),-2,add(3)(p25),+del(6)(q?),-8,add(9)(p11),add(10)(q22),+11,-17,+18,+19,-20,add(21)(p11.2),-22,+r,+mar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7] 46,XX[13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FA59D0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&lt;2n&gt;,X,+X,-Y,del(5)(q?),+6,+10,+11,+12,+16,-17,-18,+19,ad</w:t>
            </w:r>
            <w:r w:rsidR="00F455A7">
              <w:rPr>
                <w:rFonts w:hint="eastAsia"/>
                <w:color w:val="000000"/>
                <w:sz w:val="22"/>
              </w:rPr>
              <w:t>d(19)(q13.1)X2,+20,-22,+8mar[2] 46,XY[5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-48,X,+X,+12,+13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9</w:t>
            </w:r>
            <w:r>
              <w:rPr>
                <w:rFonts w:hint="eastAsia"/>
                <w:color w:val="000000"/>
                <w:sz w:val="22"/>
              </w:rPr>
              <w:t>] 47,sl,-13,+21[</w:t>
            </w:r>
            <w:r w:rsidR="00F455A7">
              <w:rPr>
                <w:rFonts w:hint="eastAsia"/>
                <w:color w:val="000000"/>
                <w:sz w:val="22"/>
              </w:rPr>
              <w:t>6] 48,sl,+21[5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0915" w:type="dxa"/>
          </w:tcPr>
          <w:p w:rsidR="00FA59D0" w:rsidRPr="00D938C0" w:rsidRDefault="00F455A7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,XX,t(1;7)(p22;p11.2)[2] 48,XX.+5,+7[2] 47,XX,+X[1] 47,XX,+18[1] 46,XX[14</w:t>
            </w:r>
            <w:r w:rsidR="00D938C0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,XY,+</w:t>
            </w:r>
            <w:r w:rsidR="00F455A7">
              <w:rPr>
                <w:rFonts w:hint="eastAsia"/>
                <w:color w:val="000000"/>
                <w:sz w:val="22"/>
              </w:rPr>
              <w:t>X,dup(1)(q21q32),+3,del6(q?)[9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-51,XY,del(1)(p?),add(2)(q31),+add(3)(p21),+5,der(10;17)(q10;q10),+13,add(16)(p11.2),+18[</w:t>
            </w:r>
            <w:r w:rsidR="00F455A7">
              <w:rPr>
                <w:color w:val="000000"/>
                <w:sz w:val="22"/>
              </w:rPr>
              <w:t>cp</w:t>
            </w:r>
            <w:r w:rsidR="00F455A7">
              <w:rPr>
                <w:rFonts w:hint="eastAsia"/>
                <w:color w:val="000000"/>
                <w:sz w:val="22"/>
              </w:rPr>
              <w:t>8</w:t>
            </w:r>
            <w:r>
              <w:rPr>
                <w:rFonts w:hint="eastAsia"/>
                <w:color w:val="000000"/>
                <w:sz w:val="22"/>
              </w:rPr>
              <w:t>] 50,sl,add(14)(q32),del</w:t>
            </w:r>
            <w:r w:rsidR="00F455A7">
              <w:rPr>
                <w:rFonts w:hint="eastAsia"/>
                <w:color w:val="000000"/>
                <w:sz w:val="22"/>
              </w:rPr>
              <w:t>(15)(q?),+16,-add(16),+mar1[8] 46,XY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0915" w:type="dxa"/>
          </w:tcPr>
          <w:p w:rsid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-50,X,-Y,-1,+3,+7,-9,-9,-15,+mar1,+mar2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6] 45,sl,add(4)(p16)[2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</w:p>
          <w:p w:rsidR="00FA59D0" w:rsidRPr="00D938C0" w:rsidRDefault="00EA6DD8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,sl,t(2;15)(q35;q15)[2] 46,XY[10</w:t>
            </w:r>
            <w:r w:rsidR="00D938C0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0915" w:type="dxa"/>
          </w:tcPr>
          <w:p w:rsid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,X,-X,add(1)(p32),add(1)(q32),+3,del(3)(p13p21)X2,+6,add(7)(q22),add(7)(q32),add(12)(q13),</w:t>
            </w:r>
          </w:p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d(14)(q22),add(</w:t>
            </w:r>
            <w:r w:rsidR="00EA6DD8">
              <w:rPr>
                <w:rFonts w:hint="eastAsia"/>
                <w:color w:val="000000"/>
                <w:sz w:val="22"/>
              </w:rPr>
              <w:t>19)(q13.1),+21,del(22)(q?)[10] 49,sl,+20[1] 46,XX[9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-71,XX,-X,+1,-2,add(4)(p16)X2,-6,-8,+9,add(9)(p13)X2,-13,+add(14)(q32),-16,+18,-20,+5mar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4] 46,XX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0915" w:type="dxa"/>
          </w:tcPr>
          <w:p w:rsid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-X,add(X)(p11.2),add(1)(p32),add(6)(q13),+der(12)add(12)(p11.2)add(12)(q24.1),add(13)(q32),</w:t>
            </w:r>
          </w:p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d(</w:t>
            </w:r>
            <w:r w:rsidR="00EA6DD8">
              <w:rPr>
                <w:rFonts w:hint="eastAsia"/>
                <w:color w:val="000000"/>
                <w:sz w:val="22"/>
              </w:rPr>
              <w:t>17)(p11.2),-22,+mar1,+mar2[12</w:t>
            </w:r>
            <w:r>
              <w:rPr>
                <w:rFonts w:hint="eastAsia"/>
                <w:color w:val="000000"/>
                <w:sz w:val="22"/>
              </w:rPr>
              <w:t>]</w:t>
            </w:r>
            <w:r w:rsidR="00EA6DD8">
              <w:rPr>
                <w:rFonts w:hint="eastAsia"/>
                <w:color w:val="000000"/>
                <w:sz w:val="22"/>
              </w:rPr>
              <w:t xml:space="preserve"> 47,sl,-add(6),+add(6)(q13)[3] 49,sdl1,+7,+10[2] 46,XX[3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,X,-Y,add(1)(p11),add(2)(p13)</w:t>
            </w:r>
            <w:r w:rsidR="00EA6DD8">
              <w:rPr>
                <w:rFonts w:hint="eastAsia"/>
                <w:color w:val="000000"/>
                <w:sz w:val="22"/>
              </w:rPr>
              <w:t>,t(3;14)(q27;q32),del(5)(p?)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,XX,+3,der(6)add(6)(p21)del(6)(q?),+add(7)(q22),+18,+a</w:t>
            </w:r>
            <w:r w:rsidR="00EA6DD8">
              <w:rPr>
                <w:rFonts w:hint="eastAsia"/>
                <w:color w:val="000000"/>
                <w:sz w:val="22"/>
              </w:rPr>
              <w:t>dd(19)(p13),add(19)(q13.1)[19] 46,XX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0915" w:type="dxa"/>
          </w:tcPr>
          <w:p w:rsid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-57,-Y,der(X)t(X;11)(p22.3;q13),add(19)(q21),+3,der(13)t(11;13)(q13;p11.2),add(17)(p11.2),</w:t>
            </w:r>
          </w:p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18,+mar1,+mar2,+mar3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17] 52,sl,+mar2,+mar3[3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X,inv(3)(p25q29),del(6)(q?),+add(7)(p15),add</w:t>
            </w:r>
            <w:r w:rsidR="00EA6DD8">
              <w:rPr>
                <w:rFonts w:hint="eastAsia"/>
                <w:color w:val="000000"/>
                <w:sz w:val="22"/>
              </w:rPr>
              <w:t>(9)(p13),t(14;18)(q32;q21)[20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0915" w:type="dxa"/>
          </w:tcPr>
          <w:p w:rsidR="00FA59D0" w:rsidRPr="00D938C0" w:rsidRDefault="00EA6DD8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X,+4[3</w:t>
            </w:r>
            <w:r w:rsidR="00D938C0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,X,-Y,der(2)add(2)(p13)add(2)(q33),+7,i(8)(q</w:t>
            </w:r>
            <w:r w:rsidR="00EA6DD8">
              <w:rPr>
                <w:rFonts w:hint="eastAsia"/>
                <w:color w:val="000000"/>
                <w:sz w:val="22"/>
              </w:rPr>
              <w:t>10),+19,-21,add(22)(p11.2)[18] 47,sl,+19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0915" w:type="dxa"/>
          </w:tcPr>
          <w:p w:rsid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-47,X,-Y,-1,der(1)add(1)(p34)add(1)(q21),add(3)(q11.2)X2,der(4)t(1;4)(p13;q21),add(7)(q11.2),</w:t>
            </w:r>
          </w:p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d(8)(q22),-12,-14,+18,-19,add(20)(q11.2),+der(?)t(?;14)(?;q11.2),+r1,+mar1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4] 46,sl,+9[16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-54,XY,+X,-2,-2,-3,add(4)(p11),del(6)(q?),-9,add(9)(p13),add(12)(p11.2),-16,+18,-19,-20,+13mar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5] 46,XY[15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0915" w:type="dxa"/>
          </w:tcPr>
          <w:p w:rsidR="00FA59D0" w:rsidRPr="00D938C0" w:rsidRDefault="00EA6DD8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X,+12[8] 46,XX[1</w:t>
            </w:r>
            <w:r w:rsidR="00D938C0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0915" w:type="dxa"/>
          </w:tcPr>
          <w:p w:rsid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,XX,add(1)(p11),add(4)(p16),+6,+7,add(1</w:t>
            </w:r>
            <w:r w:rsidR="00EA6DD8">
              <w:rPr>
                <w:rFonts w:hint="eastAsia"/>
                <w:color w:val="000000"/>
                <w:sz w:val="22"/>
              </w:rPr>
              <w:t>3)(p11.2),add(19)(q13.1),+21[1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</w:p>
          <w:p w:rsidR="00FA59D0" w:rsidRPr="00D938C0" w:rsidRDefault="00EA6DD8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,sl,del(19)(p13)[7</w:t>
            </w:r>
            <w:r w:rsidR="00D938C0">
              <w:rPr>
                <w:rFonts w:hint="eastAsia"/>
                <w:color w:val="000000"/>
                <w:sz w:val="22"/>
              </w:rPr>
              <w:t xml:space="preserve">] </w:t>
            </w:r>
            <w:r>
              <w:rPr>
                <w:rFonts w:hint="eastAsia"/>
                <w:color w:val="000000"/>
                <w:sz w:val="22"/>
              </w:rPr>
              <w:t>46,XX[1</w:t>
            </w:r>
            <w:r w:rsidR="00D938C0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,XX,add(6)(p23)</w:t>
            </w:r>
            <w:r w:rsidR="00EA6DD8">
              <w:rPr>
                <w:rFonts w:hint="eastAsia"/>
                <w:color w:val="000000"/>
                <w:sz w:val="22"/>
              </w:rPr>
              <w:t>,add(12)(q13),add(14)(q32)[14] 46,sl,add(15)(p11.2)[3] 47,XX,+9[1] 46,XX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0915" w:type="dxa"/>
          </w:tcPr>
          <w:p w:rsidR="00FA59D0" w:rsidRPr="00D938C0" w:rsidRDefault="00421109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,XY,</w:t>
            </w:r>
            <w:r w:rsidR="00D938C0">
              <w:rPr>
                <w:rFonts w:hint="eastAsia"/>
                <w:color w:val="000000"/>
                <w:sz w:val="22"/>
              </w:rPr>
              <w:t>t(3;13)(q27;q14),del(6)(q?),t(8;14</w:t>
            </w:r>
            <w:r w:rsidR="00EA6DD8">
              <w:rPr>
                <w:rFonts w:hint="eastAsia"/>
                <w:color w:val="000000"/>
                <w:sz w:val="22"/>
              </w:rPr>
              <w:t>)(q24;q32),ins(12;?)(q13;?)[8] 46,XY[12</w:t>
            </w:r>
            <w:r w:rsidR="00D938C0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0915" w:type="dxa"/>
          </w:tcPr>
          <w:p w:rsidR="00FA59D0" w:rsidRPr="00D938C0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,X,add(X)(q13),add(1)(p11),+add(3)(q27),add(6)(</w:t>
            </w:r>
            <w:r w:rsidR="00EA6DD8">
              <w:rPr>
                <w:rFonts w:hint="eastAsia"/>
                <w:color w:val="000000"/>
                <w:sz w:val="22"/>
              </w:rPr>
              <w:t>p11),-15,+18,-21,+mar1,+mar2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0915" w:type="dxa"/>
          </w:tcPr>
          <w:p w:rsidR="001456C6" w:rsidRDefault="00D938C0" w:rsidP="00D938C0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,XY,add(3)(q27),add(4)(q21),+del(6)(q?)</w:t>
            </w:r>
            <w:r w:rsidR="001456C6">
              <w:rPr>
                <w:rFonts w:hint="eastAsia"/>
                <w:color w:val="000000"/>
                <w:sz w:val="22"/>
              </w:rPr>
              <w:t>,del(6)(q?),-9,add(9)(p11),-13,</w:t>
            </w:r>
          </w:p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r w:rsidR="00D938C0">
              <w:rPr>
                <w:rFonts w:hint="eastAsia"/>
                <w:color w:val="000000"/>
                <w:sz w:val="22"/>
              </w:rPr>
              <w:t>14,add(18)(p11.2),+mar1,+mar2,+</w:t>
            </w:r>
            <w:r w:rsidR="00EA6DD8">
              <w:rPr>
                <w:rFonts w:hint="eastAsia"/>
                <w:color w:val="000000"/>
                <w:sz w:val="22"/>
              </w:rPr>
              <w:t>mar3,+mar4,+mar5,+mar6,+mar7[7</w:t>
            </w:r>
            <w:r w:rsidR="00D938C0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lastRenderedPageBreak/>
              <w:t>26</w:t>
            </w:r>
          </w:p>
        </w:tc>
        <w:tc>
          <w:tcPr>
            <w:tcW w:w="10915" w:type="dxa"/>
          </w:tcPr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,XX,t(3;14)(q27;q32),+5,add(6)(q13),+</w:t>
            </w:r>
            <w:r w:rsidR="00EA6DD8">
              <w:rPr>
                <w:rFonts w:hint="eastAsia"/>
                <w:color w:val="000000"/>
                <w:sz w:val="22"/>
              </w:rPr>
              <w:t>7,del(15)(q?),del(19)(p13)[12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</w:p>
          <w:p w:rsidR="00FA59D0" w:rsidRPr="001456C6" w:rsidRDefault="00EA6DD8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,idem,+mar1[3] 50,idem,+13,+16[1] 46,XX[2</w:t>
            </w:r>
            <w:r w:rsidR="001456C6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0915" w:type="dxa"/>
          </w:tcPr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-5</w:t>
            </w:r>
            <w:r w:rsidR="00421109">
              <w:rPr>
                <w:rFonts w:hint="eastAsia"/>
                <w:color w:val="000000"/>
                <w:sz w:val="22"/>
              </w:rPr>
              <w:t>4,XX,add(1)(p36.1),add(3)(q21),</w:t>
            </w:r>
            <w:r>
              <w:rPr>
                <w:rFonts w:hint="eastAsia"/>
                <w:color w:val="000000"/>
                <w:sz w:val="22"/>
              </w:rPr>
              <w:t>t(8;14)(q24;q32),+9,der(9;14)(q10;q10),+add(10)(q22),+11,+12,+16,</w:t>
            </w:r>
          </w:p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r w:rsidR="00624488">
              <w:rPr>
                <w:rFonts w:hint="eastAsia"/>
                <w:color w:val="000000"/>
                <w:sz w:val="22"/>
              </w:rPr>
              <w:t>17,+20,+21,+mar1,+mar2</w:t>
            </w:r>
            <w:r w:rsidR="00EA6DD8">
              <w:rPr>
                <w:rFonts w:hint="eastAsia"/>
                <w:color w:val="000000"/>
                <w:sz w:val="22"/>
              </w:rPr>
              <w:t>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5</w:t>
            </w:r>
            <w:r w:rsidR="00624488">
              <w:rPr>
                <w:rFonts w:hint="eastAsia"/>
                <w:color w:val="000000"/>
                <w:sz w:val="22"/>
              </w:rPr>
              <w:t>]</w:t>
            </w:r>
            <w:r w:rsidR="00EA6DD8">
              <w:rPr>
                <w:rFonts w:hint="eastAsia"/>
                <w:color w:val="000000"/>
                <w:sz w:val="22"/>
              </w:rPr>
              <w:t xml:space="preserve"> 53,idem,del(4)(q?)[9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t>28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,XY,t(1;3)(p22;q27),+i(6)(p10),-8,+9,+12,del(20</w:t>
            </w:r>
            <w:r w:rsidR="00EA6DD8">
              <w:rPr>
                <w:rFonts w:hint="eastAsia"/>
                <w:color w:val="000000"/>
                <w:sz w:val="22"/>
              </w:rPr>
              <w:t>)(q1?),+mar1,+mar2X2,+mar3X2[5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0915" w:type="dxa"/>
          </w:tcPr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-60&lt;2n&gt;,XX,add(1)(q32),+der(1)(p11)add(1)(q42)X2,+add(3)(p21),+5,+i(6)(p10),add(8)(q24),</w:t>
            </w:r>
          </w:p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11,+12,+12,t(14;18)(q32;q21),+17,der(18)t(14;18),+der(18)t(14;18),+del(20)(q11.2q13.3)X2,+mar1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13] 59,idem,del(5)(q?)[7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0915" w:type="dxa"/>
          </w:tcPr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X,add(1)(p22),+7,t(14;18)(q32;q21),del(15)(q?),add(17)(q25),add(19)(q13.1),</w:t>
            </w:r>
          </w:p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r(21)t(1;2</w:t>
            </w:r>
            <w:r w:rsidR="00EA6DD8">
              <w:rPr>
                <w:rFonts w:hint="eastAsia"/>
                <w:color w:val="000000"/>
                <w:sz w:val="22"/>
              </w:rPr>
              <w:t>1)(p22;q22)ins(21;?)(q22;?)[20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10915" w:type="dxa"/>
          </w:tcPr>
          <w:p w:rsidR="00FA59D0" w:rsidRPr="001456C6" w:rsidRDefault="00EA6DD8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Y,+X[2] 49,idem,+8,+9[1] 46,XY[9</w:t>
            </w:r>
            <w:r w:rsidR="001456C6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0915" w:type="dxa"/>
          </w:tcPr>
          <w:p w:rsidR="00FA59D0" w:rsidRPr="001456C6" w:rsidRDefault="00421109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,XY,+Y,</w:t>
            </w:r>
            <w:r w:rsidR="001456C6">
              <w:rPr>
                <w:rFonts w:hint="eastAsia"/>
                <w:color w:val="000000"/>
                <w:sz w:val="22"/>
              </w:rPr>
              <w:t>t(3;14)(q27;q32),</w:t>
            </w:r>
            <w:proofErr w:type="spellStart"/>
            <w:r w:rsidR="001456C6">
              <w:rPr>
                <w:rFonts w:hint="eastAsia"/>
                <w:color w:val="000000"/>
                <w:sz w:val="22"/>
              </w:rPr>
              <w:t>i</w:t>
            </w:r>
            <w:proofErr w:type="spellEnd"/>
            <w:r w:rsidR="001456C6">
              <w:rPr>
                <w:rFonts w:hint="eastAsia"/>
                <w:color w:val="000000"/>
                <w:sz w:val="22"/>
              </w:rPr>
              <w:t>(</w:t>
            </w:r>
            <w:r w:rsidR="00EA6DD8">
              <w:rPr>
                <w:rFonts w:hint="eastAsia"/>
                <w:color w:val="000000"/>
                <w:sz w:val="22"/>
              </w:rPr>
              <w:t>6)(p10),add(13)(q32),+mar1[10] 46,XY[10</w:t>
            </w:r>
            <w:r w:rsidR="001456C6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0915" w:type="dxa"/>
          </w:tcPr>
          <w:p w:rsidR="00FA59D0" w:rsidRPr="001456C6" w:rsidRDefault="00EA6DD8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X,+15[9] 45,X,-X[4] 46,XX[7</w:t>
            </w:r>
            <w:r w:rsidR="001456C6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10915" w:type="dxa"/>
          </w:tcPr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,X,-X,add(1)(q11),der(3)add(3)(p21)add(3)(q27),add(6)(p21),i(6)(p10),add(8)(p11.2),-9,</w:t>
            </w:r>
          </w:p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4,add(18)(q21</w:t>
            </w:r>
            <w:r w:rsidR="00EA6DD8">
              <w:rPr>
                <w:rFonts w:hint="eastAsia"/>
                <w:color w:val="000000"/>
                <w:sz w:val="22"/>
              </w:rPr>
              <w:t>),+der(?)t(?;1)(?;q21),+mar1[4] 46,XX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,XY,add(3)(q</w:t>
            </w:r>
            <w:r w:rsidR="00EA6DD8">
              <w:rPr>
                <w:rFonts w:hint="eastAsia"/>
                <w:color w:val="000000"/>
                <w:sz w:val="22"/>
              </w:rPr>
              <w:t>27),del(6)(q?),add(9)(p13)[19] 47,idem,+12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,XX,-4,del(7)(q22),-8,add(16)(q</w:t>
            </w:r>
            <w:r w:rsidR="00EA6DD8">
              <w:rPr>
                <w:rFonts w:hint="eastAsia"/>
                <w:color w:val="000000"/>
                <w:sz w:val="22"/>
              </w:rPr>
              <w:t>22),+18[2] 46,sl,+mar1[11] 46,XX[7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0915" w:type="dxa"/>
          </w:tcPr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-52,XX,+X,+del(1)(p?),der(1;13)(q10;q10),del(3)(p13p21),+5,del(6)(q?),add(7)(q11.2),+add(8)(q22),</w:t>
            </w:r>
          </w:p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10,add(15)(q22),add(17)(p11.2),add(22)(q11.2)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5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,sl,add(</w:t>
            </w:r>
            <w:r w:rsidR="00EA6DD8">
              <w:rPr>
                <w:rFonts w:hint="eastAsia"/>
                <w:color w:val="000000"/>
                <w:sz w:val="22"/>
              </w:rPr>
              <w:t>X)(p22.1)[4/20] 51,sl,+mar1[2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  <w:r w:rsidR="00EA6DD8">
              <w:rPr>
                <w:rFonts w:hint="eastAsia"/>
                <w:color w:val="000000"/>
                <w:sz w:val="22"/>
              </w:rPr>
              <w:t>47,XX,+X[3] 46,XX[6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,X,-Y,add(1)(p11),del(6)(q?),-8</w:t>
            </w:r>
            <w:r w:rsidR="00EA6DD8">
              <w:rPr>
                <w:rFonts w:hint="eastAsia"/>
                <w:color w:val="000000"/>
                <w:sz w:val="22"/>
              </w:rPr>
              <w:t>,-15,+18,-22,+r1,+mar1,+mar2[4] 47,sl,+18[1] 46,XY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0915" w:type="dxa"/>
          </w:tcPr>
          <w:p w:rsidR="00FA59D0" w:rsidRPr="001456C6" w:rsidRDefault="00421109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,XY,del(3)(q?),der(14)</w:t>
            </w:r>
            <w:r w:rsidR="00EA6DD8">
              <w:rPr>
                <w:rFonts w:hint="eastAsia"/>
                <w:color w:val="000000"/>
                <w:sz w:val="22"/>
              </w:rPr>
              <w:t>t(3;14)(q27;q32)[20</w:t>
            </w:r>
            <w:r w:rsidR="001456C6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,XX,+X,+add(2)(q1</w:t>
            </w:r>
            <w:r w:rsidR="00EA6DD8">
              <w:rPr>
                <w:rFonts w:hint="eastAsia"/>
                <w:color w:val="000000"/>
                <w:sz w:val="22"/>
              </w:rPr>
              <w:t>1.2),+7,inv(9)(p12q13),+12[18] 46,XX,inv(9)(p12q13)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-55,XX,t(3;22)(q27;q11.2),+12,+13,add(14)(q22),+19,-22,+mar1,+mar2,+mar3,+mar4X2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10] 54,sl,+21[3] 55,sdl1,+mar4[3] 46,XX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2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X,+X,add(2)(q11.</w:t>
            </w:r>
            <w:r w:rsidR="00EA6DD8">
              <w:rPr>
                <w:rFonts w:hint="eastAsia"/>
                <w:color w:val="000000"/>
                <w:sz w:val="22"/>
              </w:rPr>
              <w:t>2),del(6)(q?),add(16)(p13.1)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,-Y,+3,del(5)(q?),add(6)(q15),</w:t>
            </w:r>
            <w:r w:rsidR="00EA6DD8">
              <w:rPr>
                <w:rFonts w:hint="eastAsia"/>
                <w:color w:val="000000"/>
                <w:sz w:val="22"/>
              </w:rPr>
              <w:t>del(9)(p?),add(17)(q21),+18[4] 46,XY[10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0915" w:type="dxa"/>
          </w:tcPr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-47,Y,add(X)(p11.2),-1,add(6)(q21),add(7)(p15),add(8)(p11.2),-9,add(12)(p11.2),add(14)(q32),-15,</w:t>
            </w:r>
          </w:p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6,add(17)(p11.2),+18,+mar1,+mar2,+mar3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6</w:t>
            </w:r>
            <w:r>
              <w:rPr>
                <w:rFonts w:hint="eastAsia"/>
                <w:color w:val="000000"/>
                <w:sz w:val="22"/>
              </w:rPr>
              <w:t>] 46,idem,-</w:t>
            </w:r>
            <w:r w:rsidR="00EA6DD8">
              <w:rPr>
                <w:rFonts w:hint="eastAsia"/>
                <w:color w:val="000000"/>
                <w:sz w:val="22"/>
              </w:rPr>
              <w:t>Y,+add(3)(p21),+12,-add(12)[3</w:t>
            </w:r>
            <w:r>
              <w:rPr>
                <w:rFonts w:hint="eastAsia"/>
                <w:color w:val="000000"/>
                <w:sz w:val="22"/>
              </w:rPr>
              <w:t xml:space="preserve">] </w:t>
            </w:r>
          </w:p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,idem,-Y,add(3),-add(8),+12</w:t>
            </w:r>
            <w:r w:rsidR="00EA6DD8">
              <w:rPr>
                <w:rFonts w:hint="eastAsia"/>
                <w:color w:val="000000"/>
                <w:sz w:val="22"/>
              </w:rPr>
              <w:t>,-add(12),+mar4[3/20] 46,XY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10915" w:type="dxa"/>
          </w:tcPr>
          <w:p w:rsid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,XX,der(3)del(3)(p13q21)t(3;14)(q27;q32),der(14)t(3;14),ins(17;?)(q21;?),add(18)(q21),</w:t>
            </w:r>
          </w:p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r(18)t(</w:t>
            </w:r>
            <w:r w:rsidR="00EA6DD8">
              <w:rPr>
                <w:rFonts w:hint="eastAsia"/>
                <w:color w:val="000000"/>
                <w:sz w:val="22"/>
              </w:rPr>
              <w:t>1;18)(q12;p11.2)[7] 47,idem,+mar1[11] 46,XX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-50,XY,-3,del(4)(q?),-5,del(6)(q?),-8,-9,-13,t(14;18)(q32;q21),-16,-17,-22,+12mar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8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10915" w:type="dxa"/>
          </w:tcPr>
          <w:p w:rsidR="00FA59D0" w:rsidRPr="001456C6" w:rsidRDefault="001456C6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,X,+X,-Y,+add(2)(p23),+5,+7,del(8)(q?),+12,+16,add(1</w:t>
            </w:r>
            <w:r w:rsidR="00EA6DD8">
              <w:rPr>
                <w:rFonts w:hint="eastAsia"/>
                <w:color w:val="000000"/>
                <w:sz w:val="22"/>
              </w:rPr>
              <w:t>6)(p13.1)X2,add(21)(p11.2)[14] 46,XY[1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10915" w:type="dxa"/>
          </w:tcPr>
          <w:p w:rsidR="00FA59D0" w:rsidRPr="001456C6" w:rsidRDefault="00EA6DD8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,XX,del(16)(q?)[4] 45,sl,-X[12] 46,sdl1,+18[3] 47,XX,+X[1</w:t>
            </w:r>
            <w:r w:rsidR="001456C6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FA59D0" w:rsidRPr="00FA59D0" w:rsidRDefault="00421109" w:rsidP="006C6D89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10915" w:type="dxa"/>
          </w:tcPr>
          <w:p w:rsidR="00FA59D0" w:rsidRPr="006C6D89" w:rsidRDefault="006C6D89" w:rsidP="001456C6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X,add(1)(p13),add(2)(p13),t(3;14)</w:t>
            </w:r>
            <w:r w:rsidR="00EA6DD8">
              <w:rPr>
                <w:rFonts w:hint="eastAsia"/>
                <w:color w:val="000000"/>
                <w:sz w:val="22"/>
              </w:rPr>
              <w:t>(q27;q32),+12,add(13)(q14)[10] 47,sl,-12,+21[1] 46,XX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FA59D0" w:rsidRPr="00FA59D0" w:rsidTr="001456C6">
        <w:tc>
          <w:tcPr>
            <w:tcW w:w="709" w:type="dxa"/>
          </w:tcPr>
          <w:p w:rsidR="00421109" w:rsidRPr="00FA59D0" w:rsidRDefault="00421109" w:rsidP="00421109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0915" w:type="dxa"/>
          </w:tcPr>
          <w:p w:rsidR="00FA59D0" w:rsidRPr="006C6D89" w:rsidRDefault="006C6D89" w:rsidP="006C6D8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-53,XY,+der(3)t(3;12)(p21;q13),+del(9)(q?),add(12)(q24.1),-15,+18,add(19)(q13.1),+mar1[</w:t>
            </w:r>
            <w:r w:rsidR="00EA6DD8">
              <w:rPr>
                <w:color w:val="000000"/>
                <w:sz w:val="22"/>
              </w:rPr>
              <w:t>cp4</w:t>
            </w:r>
            <w:r w:rsidR="00EA6DD8">
              <w:rPr>
                <w:rFonts w:hint="eastAsia"/>
                <w:color w:val="000000"/>
                <w:sz w:val="22"/>
              </w:rPr>
              <w:t>] 53,sl,+X,+3,+4,+11[1] 46,XY[2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6C6D89" w:rsidRPr="00FA59D0" w:rsidTr="001456C6">
        <w:tc>
          <w:tcPr>
            <w:tcW w:w="709" w:type="dxa"/>
          </w:tcPr>
          <w:p w:rsidR="006C6D89" w:rsidRPr="00FA59D0" w:rsidRDefault="00421109" w:rsidP="006C6D89">
            <w:pPr>
              <w:jc w:val="center"/>
            </w:pPr>
            <w:r>
              <w:rPr>
                <w:rFonts w:hint="eastAsia"/>
              </w:rPr>
              <w:lastRenderedPageBreak/>
              <w:t>51</w:t>
            </w:r>
          </w:p>
        </w:tc>
        <w:tc>
          <w:tcPr>
            <w:tcW w:w="10915" w:type="dxa"/>
          </w:tcPr>
          <w:p w:rsidR="006C6D89" w:rsidRPr="006C6D89" w:rsidRDefault="00421109" w:rsidP="006C6D8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,XX,dup(1)(q21q32),add(3)</w:t>
            </w:r>
            <w:r w:rsidR="006C6D89">
              <w:rPr>
                <w:rFonts w:hint="eastAsia"/>
                <w:color w:val="000000"/>
                <w:sz w:val="22"/>
              </w:rPr>
              <w:t>(q21),t(3;14</w:t>
            </w:r>
            <w:r w:rsidR="00EA6DD8">
              <w:rPr>
                <w:rFonts w:hint="eastAsia"/>
                <w:color w:val="000000"/>
                <w:sz w:val="22"/>
              </w:rPr>
              <w:t>)(q27;q32),-17,+mar1,+mar2[20</w:t>
            </w:r>
            <w:r w:rsidR="006C6D89"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6C6D89" w:rsidRPr="00FA59D0" w:rsidTr="001456C6">
        <w:tc>
          <w:tcPr>
            <w:tcW w:w="709" w:type="dxa"/>
          </w:tcPr>
          <w:p w:rsidR="006C6D89" w:rsidRPr="00FA59D0" w:rsidRDefault="00421109" w:rsidP="006C6D89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0915" w:type="dxa"/>
          </w:tcPr>
          <w:p w:rsidR="006C6D89" w:rsidRPr="006C6D89" w:rsidRDefault="006C6D89" w:rsidP="006C6D8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-57,XY,-7,-10,-15,+3mar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] 57,XY,-1,-1,+2,+6,+7,+8,-1</w:t>
            </w:r>
            <w:r w:rsidR="00EA6DD8">
              <w:rPr>
                <w:rFonts w:hint="eastAsia"/>
                <w:color w:val="000000"/>
                <w:sz w:val="22"/>
              </w:rPr>
              <w:t>0,+12,-13,-15,-19,+21,+11mar[1] 46,XY[6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  <w:tr w:rsidR="006C6D89" w:rsidRPr="00FA59D0" w:rsidTr="001456C6">
        <w:tc>
          <w:tcPr>
            <w:tcW w:w="709" w:type="dxa"/>
          </w:tcPr>
          <w:p w:rsidR="006C6D89" w:rsidRPr="00FA59D0" w:rsidRDefault="00421109" w:rsidP="006C6D89">
            <w:pPr>
              <w:jc w:val="center"/>
            </w:pPr>
            <w:r>
              <w:t>53</w:t>
            </w:r>
          </w:p>
        </w:tc>
        <w:tc>
          <w:tcPr>
            <w:tcW w:w="10915" w:type="dxa"/>
          </w:tcPr>
          <w:p w:rsidR="006C6D89" w:rsidRPr="006C6D89" w:rsidRDefault="006C6D89" w:rsidP="006C6D8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-</w:t>
            </w:r>
            <w:r w:rsidR="00557749">
              <w:rPr>
                <w:rFonts w:hint="eastAsia"/>
                <w:color w:val="000000"/>
                <w:sz w:val="22"/>
              </w:rPr>
              <w:t>47,X,-X,dup(1)(q32q21),+3,add(6</w:t>
            </w:r>
            <w:r w:rsidR="00557749">
              <w:rPr>
                <w:color w:val="000000"/>
                <w:sz w:val="22"/>
              </w:rPr>
              <w:t>)</w:t>
            </w:r>
            <w:r>
              <w:rPr>
                <w:rFonts w:hint="eastAsia"/>
                <w:color w:val="000000"/>
                <w:sz w:val="22"/>
              </w:rPr>
              <w:t>(q11),add(8)(p11.2),+14,-19,+rl[</w:t>
            </w:r>
            <w:r w:rsidR="00EA6DD8">
              <w:rPr>
                <w:color w:val="000000"/>
                <w:sz w:val="22"/>
              </w:rPr>
              <w:t>cp</w:t>
            </w:r>
            <w:r w:rsidR="00EA6DD8">
              <w:rPr>
                <w:rFonts w:hint="eastAsia"/>
                <w:color w:val="000000"/>
                <w:sz w:val="22"/>
              </w:rPr>
              <w:t>15] 48,idem,+20[1] 46,XX[4</w:t>
            </w:r>
            <w:r>
              <w:rPr>
                <w:rFonts w:hint="eastAsia"/>
                <w:color w:val="000000"/>
                <w:sz w:val="22"/>
              </w:rPr>
              <w:t>]</w:t>
            </w:r>
          </w:p>
        </w:tc>
      </w:tr>
    </w:tbl>
    <w:p w:rsidR="00FA59D0" w:rsidRPr="00FA59D0" w:rsidRDefault="00FA59D0" w:rsidP="00B51963"/>
    <w:p w:rsidR="00FA59D0" w:rsidRDefault="00FA59D0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/>
    <w:p w:rsidR="00463E73" w:rsidRDefault="00463E73" w:rsidP="00B51963">
      <w:bookmarkStart w:id="0" w:name="_GoBack"/>
      <w:bookmarkEnd w:id="0"/>
    </w:p>
    <w:sectPr w:rsidR="00463E73">
      <w:footerReference w:type="default" r:id="rId7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DB8" w:rsidRDefault="002C0DB8" w:rsidP="00B51963">
      <w:r>
        <w:separator/>
      </w:r>
    </w:p>
  </w:endnote>
  <w:endnote w:type="continuationSeparator" w:id="0">
    <w:p w:rsidR="002C0DB8" w:rsidRDefault="002C0DB8" w:rsidP="00B51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2909190"/>
      <w:docPartObj>
        <w:docPartGallery w:val="Page Numbers (Bottom of Page)"/>
        <w:docPartUnique/>
      </w:docPartObj>
    </w:sdtPr>
    <w:sdtEndPr/>
    <w:sdtContent>
      <w:p w:rsidR="001456C6" w:rsidRDefault="001456C6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5A97" w:rsidRPr="00695A97">
          <w:rPr>
            <w:noProof/>
            <w:lang w:val="ja-JP"/>
          </w:rPr>
          <w:t>6</w:t>
        </w:r>
        <w:r>
          <w:fldChar w:fldCharType="end"/>
        </w:r>
      </w:p>
    </w:sdtContent>
  </w:sdt>
  <w:p w:rsidR="001456C6" w:rsidRDefault="001456C6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DB8" w:rsidRDefault="002C0DB8" w:rsidP="00B51963">
      <w:r>
        <w:separator/>
      </w:r>
    </w:p>
  </w:footnote>
  <w:footnote w:type="continuationSeparator" w:id="0">
    <w:p w:rsidR="002C0DB8" w:rsidRDefault="002C0DB8" w:rsidP="00B51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/>
  <w:attachedTemplate r:id="rId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EFF"/>
    <w:rsid w:val="00054ADB"/>
    <w:rsid w:val="00134E56"/>
    <w:rsid w:val="001456C6"/>
    <w:rsid w:val="002034D6"/>
    <w:rsid w:val="002C0DB8"/>
    <w:rsid w:val="00421109"/>
    <w:rsid w:val="00463E73"/>
    <w:rsid w:val="00557749"/>
    <w:rsid w:val="005D0DF6"/>
    <w:rsid w:val="00624488"/>
    <w:rsid w:val="0065742E"/>
    <w:rsid w:val="00695A97"/>
    <w:rsid w:val="006C6D89"/>
    <w:rsid w:val="00714854"/>
    <w:rsid w:val="007E7A12"/>
    <w:rsid w:val="0094225E"/>
    <w:rsid w:val="009C30C3"/>
    <w:rsid w:val="009D32AB"/>
    <w:rsid w:val="00A07BE6"/>
    <w:rsid w:val="00A96D20"/>
    <w:rsid w:val="00B51963"/>
    <w:rsid w:val="00B60ACF"/>
    <w:rsid w:val="00BE0443"/>
    <w:rsid w:val="00CB4EFF"/>
    <w:rsid w:val="00D938C0"/>
    <w:rsid w:val="00DA3F05"/>
    <w:rsid w:val="00DA5061"/>
    <w:rsid w:val="00DF6A63"/>
    <w:rsid w:val="00EA2CC2"/>
    <w:rsid w:val="00EA6DD8"/>
    <w:rsid w:val="00F42A5E"/>
    <w:rsid w:val="00F455A7"/>
    <w:rsid w:val="00FA59D0"/>
    <w:rsid w:val="00FE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C7DB1B"/>
  <w15:docId w15:val="{754E91CC-57C0-4E25-B46F-64C47EDC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table" w:styleId="af1">
    <w:name w:val="Table Grid"/>
    <w:basedOn w:val="a1"/>
    <w:uiPriority w:val="59"/>
    <w:rsid w:val="00CB4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iPriority w:val="99"/>
    <w:unhideWhenUsed/>
    <w:rsid w:val="00B51963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B51963"/>
  </w:style>
  <w:style w:type="paragraph" w:styleId="af4">
    <w:name w:val="footer"/>
    <w:basedOn w:val="a"/>
    <w:link w:val="af5"/>
    <w:uiPriority w:val="99"/>
    <w:unhideWhenUsed/>
    <w:rsid w:val="00B51963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B51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A4856-8EBC-4817-9FDD-71FA5A17A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0</TotalTime>
  <Pages>1</Pages>
  <Words>848</Words>
  <Characters>4838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o</dc:creator>
  <cp:keywords/>
  <dc:description/>
  <cp:lastModifiedBy>Joji Shimono</cp:lastModifiedBy>
  <cp:revision>4</cp:revision>
  <dcterms:created xsi:type="dcterms:W3CDTF">2018-03-15T08:32:00Z</dcterms:created>
  <dcterms:modified xsi:type="dcterms:W3CDTF">2018-03-15T08:32:00Z</dcterms:modified>
</cp:coreProperties>
</file>